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D5C" w:rsidRPr="006E4A0A" w:rsidRDefault="003F6CE6" w:rsidP="008F3D5C">
      <w:pPr>
        <w:spacing w:after="0" w:line="276" w:lineRule="auto"/>
        <w:rPr>
          <w:rFonts w:ascii="Times New Roman" w:eastAsia="Arial" w:hAnsi="Times New Roman" w:cs="Times New Roman"/>
          <w:b/>
          <w:kern w:val="0"/>
          <w:sz w:val="22"/>
          <w:szCs w:val="22"/>
          <w:lang w:val="en"/>
          <w14:ligatures w14:val="none"/>
        </w:rPr>
      </w:pPr>
      <w:r>
        <w:rPr>
          <w:rFonts w:ascii="Times New Roman" w:eastAsia="Arial" w:hAnsi="Times New Roman" w:cs="Times New Roman"/>
          <w:b/>
          <w:kern w:val="0"/>
          <w:sz w:val="22"/>
          <w:szCs w:val="22"/>
          <w:lang w:val="en"/>
          <w14:ligatures w14:val="none"/>
        </w:rPr>
        <w:t>S5</w:t>
      </w:r>
      <w:bookmarkStart w:id="0" w:name="_GoBack"/>
      <w:bookmarkEnd w:id="0"/>
      <w:r w:rsidR="008F3D5C" w:rsidRPr="006E4A0A">
        <w:rPr>
          <w:rFonts w:ascii="Times New Roman" w:eastAsia="Arial" w:hAnsi="Times New Roman" w:cs="Times New Roman"/>
          <w:b/>
          <w:kern w:val="0"/>
          <w:sz w:val="22"/>
          <w:szCs w:val="22"/>
          <w:lang w:val="en"/>
          <w14:ligatures w14:val="none"/>
        </w:rPr>
        <w:t xml:space="preserve"> Table. Mean distance (m) from the coast of suitable areas within GGBN.</w:t>
      </w:r>
    </w:p>
    <w:p w:rsidR="008F3D5C" w:rsidRPr="008F3D5C" w:rsidRDefault="008F3D5C" w:rsidP="008F3D5C">
      <w:pPr>
        <w:spacing w:after="0" w:line="276" w:lineRule="auto"/>
        <w:rPr>
          <w:rFonts w:ascii="Times New Roman" w:eastAsia="Arial" w:hAnsi="Times New Roman" w:cs="Times New Roman"/>
          <w:i/>
          <w:kern w:val="0"/>
          <w:sz w:val="22"/>
          <w:szCs w:val="22"/>
          <w:lang w:val="e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900"/>
        <w:gridCol w:w="1060"/>
        <w:gridCol w:w="1172"/>
        <w:gridCol w:w="1172"/>
      </w:tblGrid>
      <w:tr w:rsidR="008F3D5C" w:rsidRPr="004501EB" w:rsidTr="00D8148A">
        <w:trPr>
          <w:trHeight w:val="125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3D5C" w:rsidRPr="004501EB" w:rsidRDefault="008F3D5C" w:rsidP="00D814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3D5C" w:rsidRPr="004501EB" w:rsidRDefault="008F3D5C" w:rsidP="00D81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3D5C" w:rsidRPr="004501EB" w:rsidRDefault="008F3D5C" w:rsidP="00D81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SM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3D5C" w:rsidRPr="004501EB" w:rsidRDefault="008F3D5C" w:rsidP="00D81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RM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8F3D5C" w:rsidRPr="004501EB" w:rsidRDefault="008F3D5C" w:rsidP="00D81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OC</w:t>
            </w:r>
          </w:p>
        </w:tc>
      </w:tr>
      <w:tr w:rsidR="008F3D5C" w:rsidRPr="004501EB" w:rsidTr="008F3D5C">
        <w:trPr>
          <w:trHeight w:val="2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mi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,43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934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97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870</w:t>
            </w:r>
          </w:p>
        </w:tc>
      </w:tr>
      <w:tr w:rsidR="008F3D5C" w:rsidRPr="004501EB" w:rsidTr="008F3D5C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yote Brus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13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74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77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786</w:t>
            </w:r>
          </w:p>
        </w:tc>
      </w:tr>
      <w:tr w:rsidR="008F3D5C" w:rsidRPr="004501EB" w:rsidTr="008F3D5C">
        <w:trPr>
          <w:trHeight w:val="21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uglas Fi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88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225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630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676</w:t>
            </w:r>
          </w:p>
        </w:tc>
      </w:tr>
      <w:tr w:rsidR="008F3D5C" w:rsidRPr="004501EB" w:rsidTr="008F3D5C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ast Live Oa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32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974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263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915</w:t>
            </w:r>
          </w:p>
        </w:tc>
      </w:tr>
      <w:tr w:rsidR="008F3D5C" w:rsidRPr="004501EB" w:rsidTr="008F3D5C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ifornia Black Oa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98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818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747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535</w:t>
            </w:r>
          </w:p>
        </w:tc>
      </w:tr>
      <w:tr w:rsidR="008F3D5C" w:rsidRPr="004501EB" w:rsidTr="008F3D5C">
        <w:trPr>
          <w:trHeight w:val="329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501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ast Redwoo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05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77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833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F3D5C" w:rsidRPr="004501EB" w:rsidRDefault="008F3D5C" w:rsidP="008F3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501E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146</w:t>
            </w:r>
          </w:p>
        </w:tc>
      </w:tr>
    </w:tbl>
    <w:p w:rsidR="008F3D5C" w:rsidRPr="004501EB" w:rsidRDefault="008F3D5C" w:rsidP="008F3D5C">
      <w:pPr>
        <w:spacing w:after="0" w:line="276" w:lineRule="auto"/>
        <w:rPr>
          <w:rFonts w:ascii="Times New Roman" w:eastAsia="Arial" w:hAnsi="Times New Roman" w:cs="Times New Roman"/>
          <w:i/>
          <w:kern w:val="0"/>
          <w:lang w:val="en"/>
          <w14:ligatures w14:val="none"/>
        </w:rPr>
      </w:pPr>
    </w:p>
    <w:p w:rsidR="0021437B" w:rsidRDefault="0021437B"/>
    <w:sectPr w:rsidR="00214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D5C"/>
    <w:rsid w:val="0021437B"/>
    <w:rsid w:val="003F6CE6"/>
    <w:rsid w:val="006E4A0A"/>
    <w:rsid w:val="00771646"/>
    <w:rsid w:val="008F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BC744"/>
  <w15:chartTrackingRefBased/>
  <w15:docId w15:val="{A5735F83-BA22-4A6B-9C12-1BCE32854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D5C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6-24T23:35:00Z</dcterms:created>
  <dcterms:modified xsi:type="dcterms:W3CDTF">2025-06-24T23:49:00Z</dcterms:modified>
</cp:coreProperties>
</file>